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85"/>
        <w:gridCol w:w="3774"/>
        <w:gridCol w:w="4103"/>
      </w:tblGrid>
      <w:tr w:rsidR="00C0698F" w14:paraId="7A32986B" w14:textId="77777777" w:rsidTr="00C0698F">
        <w:trPr>
          <w:trHeight w:val="35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E7EC8" w14:textId="134DCB12" w:rsidR="00C0698F" w:rsidRPr="00C61169" w:rsidRDefault="00E22712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</w:rPr>
            </w:pPr>
            <w:r w:rsidRPr="00C61169"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</w:rPr>
              <w:t>Table S1</w:t>
            </w:r>
            <w:r w:rsidR="00C0698F" w:rsidRPr="00C61169"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</w:rPr>
              <w:t>.  Primer sequences for RT-PCR</w:t>
            </w:r>
          </w:p>
        </w:tc>
      </w:tr>
      <w:tr w:rsidR="00C0698F" w14:paraId="5E0390FB" w14:textId="77777777" w:rsidTr="00C61169">
        <w:trPr>
          <w:trHeight w:val="355"/>
        </w:trPr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0E31F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022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59EA1C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198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B0FDC0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C0698F" w14:paraId="39E9CC4E" w14:textId="77777777" w:rsidTr="00C61169">
        <w:trPr>
          <w:trHeight w:val="355"/>
        </w:trPr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DCC0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202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E99A2F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GAGGAGCGGGAAGAATGG</w:t>
            </w:r>
          </w:p>
        </w:tc>
        <w:tc>
          <w:tcPr>
            <w:tcW w:w="219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CCF543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GTGAGCCTGATCGGAAGTC</w:t>
            </w:r>
          </w:p>
        </w:tc>
      </w:tr>
      <w:tr w:rsidR="00C0698F" w14:paraId="77A69CBE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F925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D204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CGGTGACAGACGATACTG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BCA22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CACACGCTGTCACCTAGCTT</w:t>
            </w:r>
          </w:p>
        </w:tc>
      </w:tr>
      <w:tr w:rsidR="00C0698F" w14:paraId="4B996BB8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D823B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Arg1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DF7667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TGCATGGGCAACCTGTG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2CE337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CTGGTACATCTGGGAACTTTCC</w:t>
            </w:r>
          </w:p>
        </w:tc>
      </w:tr>
      <w:tr w:rsidR="00C0698F" w14:paraId="02450D9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6459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974B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TCTGGCTCCTAGCACCA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AFAB22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CACCGATCCACACAGAGT</w:t>
            </w:r>
          </w:p>
        </w:tc>
      </w:tr>
      <w:tr w:rsidR="00C0698F" w14:paraId="608C254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275CAF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Ccbp2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1B5E99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AACCAGCAATCCGCAGCT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008E6D4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TCGAGCTCTGATGCTTGCA</w:t>
            </w:r>
          </w:p>
        </w:tc>
      </w:tr>
      <w:tr w:rsidR="00C0698F" w14:paraId="4C3C123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7F4C4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9EACD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CAACACACGTGTAACTGTC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5A8F6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AACAACCCCGCAGGAACAT</w:t>
            </w:r>
          </w:p>
        </w:tc>
      </w:tr>
      <w:tr w:rsidR="00C0698F" w14:paraId="59E1C556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62A67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csf1</w:t>
            </w:r>
            <w:proofErr w:type="gram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572D4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AGCAGTTGATCGACAGTC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1A31ECF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CATGGTCTCATCTATTATGTCTTG</w:t>
            </w:r>
          </w:p>
        </w:tc>
      </w:tr>
      <w:tr w:rsidR="00C0698F" w14:paraId="08B08F57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5C61C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csf2</w:t>
            </w:r>
            <w:proofErr w:type="gram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04B4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CATCAAAGAAGCCCTGAAC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5F5259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ACTTCTACCTCTTCATTCAACGT</w:t>
            </w:r>
          </w:p>
        </w:tc>
      </w:tr>
      <w:tr w:rsidR="00C0698F" w14:paraId="111784DE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20497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Retnla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EF102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CTGCTGGGATGACTGCTAC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60BBF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CCACTCTGGATCTCCCAAGA</w:t>
            </w:r>
          </w:p>
        </w:tc>
      </w:tr>
      <w:tr w:rsidR="00C0698F" w14:paraId="6C0BF3C3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50EA7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Tsc22d3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401C2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CATGGACCTCGTGAAG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847867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TAGGACCTCCACCTCCTCTCT</w:t>
            </w:r>
          </w:p>
        </w:tc>
      </w:tr>
      <w:tr w:rsidR="00C0698F" w14:paraId="6A5EF99C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9372B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44EC4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GGGCACCGATTCG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A6E73D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CAGAACTCATCTTTTTCTTCTCGTT</w:t>
            </w:r>
          </w:p>
        </w:tc>
      </w:tr>
      <w:tr w:rsidR="00C0698F" w14:paraId="323B9727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9AD533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1E53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AGAAAGCCAAGGAAATTTTTAAGAG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8F320BC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GAGAACGTGGAAAAACGT</w:t>
            </w:r>
          </w:p>
        </w:tc>
      </w:tr>
      <w:tr w:rsidR="00C0698F" w14:paraId="1316C47A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22784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6C1B39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AACAGCAAGGCGAAAAAG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5D29B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TGGACCTGTGGGTTGTTGAC</w:t>
            </w:r>
          </w:p>
        </w:tc>
      </w:tr>
      <w:tr w:rsidR="00C0698F" w14:paraId="505620BE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C321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9B92C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TTTGAATTCCCTGGGTGAG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95A82B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TAGACACCTTGGTCTTGGAGCTTA</w:t>
            </w:r>
          </w:p>
        </w:tc>
      </w:tr>
      <w:tr w:rsidR="00C0698F" w14:paraId="6F2C40A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32E694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C46F2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CGGTGCCAAGATCTG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4E98F53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GGAGTCTGGTCTTGTGTGATG</w:t>
            </w:r>
          </w:p>
        </w:tc>
      </w:tr>
      <w:tr w:rsidR="00C0698F" w14:paraId="51CBEF0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9879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43B0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GAGGACTCGCAAACATG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A9165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AGCAACAGCATCAGAGACA</w:t>
            </w:r>
          </w:p>
        </w:tc>
      </w:tr>
      <w:tr w:rsidR="00C0698F" w14:paraId="477E2C6A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9E12C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7f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2FBF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CCCATGGGATTACAACATC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C9EC6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CTGGGCCTCAGCGATCT</w:t>
            </w:r>
          </w:p>
        </w:tc>
      </w:tr>
      <w:tr w:rsidR="00C0698F" w14:paraId="286EC9E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7ABCF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B137FC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AGTCGGCAAAGAAATCAAGATG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ABDA4F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AACTGTAGTCTTCGTTTTCACTGTAACAG</w:t>
            </w:r>
          </w:p>
        </w:tc>
      </w:tr>
      <w:tr w:rsidR="00C0698F" w14:paraId="4430A4F0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4C73C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C2F9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GACAGTGATGAGAATGACCTGTTC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DAE284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GGAAGCAGCCCTTCATCT</w:t>
            </w:r>
          </w:p>
        </w:tc>
      </w:tr>
      <w:tr w:rsidR="00C0698F" w14:paraId="68EBB4E2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3473D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4DB59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CAGCTGGAGGAAGTTAACATC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3CF0B9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CAGAGCGGATGAAGGTAAAGC</w:t>
            </w:r>
          </w:p>
        </w:tc>
      </w:tr>
      <w:tr w:rsidR="00C0698F" w14:paraId="47095EC1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72D7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22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85FF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GCAGCCGTACATCGTCA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B63482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CTGCAAGGCTGACCTCCTT</w:t>
            </w:r>
          </w:p>
        </w:tc>
      </w:tr>
      <w:tr w:rsidR="00C0698F" w14:paraId="24118797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4F1F2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2B6F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ATGCCTGGATTCATCGAT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720AB5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TCCAGGAAGTCTTTCAGTGATGT</w:t>
            </w:r>
          </w:p>
        </w:tc>
      </w:tr>
      <w:tr w:rsidR="00C0698F" w14:paraId="31888BA0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B78C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A5ADA2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TGGAAATGAGAAAAGAGTTGTG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02E7EF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CCTGATTATATCCAGTTTGGTAGCAT</w:t>
            </w:r>
          </w:p>
        </w:tc>
      </w:tr>
      <w:tr w:rsidR="00C0698F" w14:paraId="071D290C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613DC2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rf3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8B2400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CGTGGCAGATCTGATTGC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BF0FCC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CATGCAGAACCACAGAGTGTAG</w:t>
            </w:r>
          </w:p>
        </w:tc>
      </w:tr>
      <w:tr w:rsidR="00C0698F" w14:paraId="30B20B6E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C55E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rf4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9312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CATCCCGTGGAAACAC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1F66A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ACAATGCCCAAGCCTTGAAG</w:t>
            </w:r>
          </w:p>
        </w:tc>
      </w:tr>
      <w:tr w:rsidR="00C0698F" w14:paraId="38531144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6D50F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874B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TGAGATCTTCTTTTGCTTTGG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33626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TACCACCTGTACAGTAATGAGCTTCTT</w:t>
            </w:r>
          </w:p>
        </w:tc>
      </w:tr>
      <w:tr w:rsidR="00C0698F" w14:paraId="17C04259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CA1D5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Kdm6b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D38E6F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GAGTGGTTCGCGGTACA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00C0247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AATATTGGACGCATAGAGGTCATC</w:t>
            </w:r>
          </w:p>
        </w:tc>
      </w:tr>
      <w:tr w:rsidR="00C0698F" w14:paraId="0A54D622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BE212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Mertk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BBB2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GCATTCAGGTCAAGGAAGC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18828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GTGGCGAAGCAGAGGTATTAA</w:t>
            </w:r>
          </w:p>
        </w:tc>
      </w:tr>
      <w:tr w:rsidR="00C0698F" w14:paraId="389EAED2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886603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BE3D69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CAAGAGCTGACCCAATGG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846A117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ATCGCACTTTGGTATTCTTGGA</w:t>
            </w:r>
          </w:p>
        </w:tc>
      </w:tr>
      <w:tr w:rsidR="00C0698F" w14:paraId="1BD3E42F" w14:textId="77777777" w:rsidTr="00C61169">
        <w:trPr>
          <w:trHeight w:val="355"/>
        </w:trPr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7F5793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2022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F840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GCCAGGCAGCAAATCC</w:t>
            </w:r>
          </w:p>
        </w:tc>
        <w:tc>
          <w:tcPr>
            <w:tcW w:w="219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891ABE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ATACTGGTCAAATCCTGTGCTCAT</w:t>
            </w:r>
          </w:p>
        </w:tc>
      </w:tr>
      <w:tr w:rsidR="00C0698F" w14:paraId="2478EA92" w14:textId="77777777" w:rsidTr="00C61169">
        <w:trPr>
          <w:trHeight w:val="355"/>
        </w:trPr>
        <w:tc>
          <w:tcPr>
            <w:tcW w:w="781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5ADF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Reg3b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500D90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GCTCCTACTGCTATGCCTTGT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251A90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AGGCCAGTTCTGCATCAAA</w:t>
            </w:r>
          </w:p>
        </w:tc>
      </w:tr>
      <w:tr w:rsidR="00C0698F" w14:paraId="62E7EFD4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B97D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Reg3g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8DD54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TTCTCAGGTGCAAGGTGAAGT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A3CA08C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GGCAGCTGCTACGTGAAG</w:t>
            </w:r>
          </w:p>
        </w:tc>
      </w:tr>
      <w:tr w:rsidR="00C0698F" w14:paraId="3C306ADA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8711A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47F186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CCTTCCTGCTCCTCATG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097DEB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AGTTCTTCTCTGTGGAGCTGA</w:t>
            </w:r>
          </w:p>
        </w:tc>
      </w:tr>
      <w:tr w:rsidR="00C0698F" w14:paraId="68075823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7FF5C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0593B0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ACCCTCACACTCAGATCATCTTC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0FF9518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CCACTTGGTGGTTTGATACG</w:t>
            </w:r>
          </w:p>
        </w:tc>
      </w:tr>
      <w:tr w:rsidR="00C0698F" w14:paraId="1C1F54FA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7CCD2D2D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Trib1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64B0351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TGCAAGGAATTCCCCAT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66CB30E3" w14:textId="77777777" w:rsidR="00C0698F" w:rsidRDefault="00C0698F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ACGGCAGCTGGATGTAAGG</w:t>
            </w:r>
          </w:p>
        </w:tc>
      </w:tr>
      <w:tr w:rsidR="00C61169" w14:paraId="2FD51221" w14:textId="77777777" w:rsidTr="00C61169">
        <w:trPr>
          <w:trHeight w:val="355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0A7B1B5A" w14:textId="412D2BF6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 w:rsidRPr="00C61169"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</w:rPr>
              <w:lastRenderedPageBreak/>
              <w:t>Table S1.  Primer sequences for RT-PCR</w:t>
            </w: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</w:rPr>
              <w:t xml:space="preserve"> (continued)</w:t>
            </w:r>
          </w:p>
        </w:tc>
      </w:tr>
      <w:tr w:rsidR="00C61169" w14:paraId="755CA4C6" w14:textId="77777777" w:rsidTr="00C61169">
        <w:trPr>
          <w:trHeight w:val="355"/>
        </w:trPr>
        <w:tc>
          <w:tcPr>
            <w:tcW w:w="781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196744" w14:textId="6BFD2499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B608F" w14:textId="6971E070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D44B62" w14:textId="50BC2764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C61169" w14:paraId="3D153DF6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BAC7F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Vegf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E56E62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AAGCCAGCACATAGGAGAGATG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FC89552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CTGTCTTTCTTTGGTCTGCATTCA</w:t>
            </w:r>
          </w:p>
        </w:tc>
      </w:tr>
      <w:tr w:rsidR="00C61169" w14:paraId="3C033D4D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6D1AB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 xml:space="preserve">Chi3l3 </w:t>
            </w:r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67C05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CTGGTGAAGGAAATGCGTAAA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6078B3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CAGCCTTGGAATGTCTTTCTC</w:t>
            </w:r>
          </w:p>
        </w:tc>
      </w:tr>
      <w:tr w:rsidR="00C61169" w14:paraId="21840FEC" w14:textId="77777777" w:rsidTr="00C61169">
        <w:trPr>
          <w:trHeight w:val="355"/>
        </w:trPr>
        <w:tc>
          <w:tcPr>
            <w:tcW w:w="78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3538E62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Helvetica" w:eastAsia="ＭＳ Ｐゴシック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Tslp</w:t>
            </w:r>
            <w:proofErr w:type="spellEnd"/>
          </w:p>
        </w:tc>
        <w:tc>
          <w:tcPr>
            <w:tcW w:w="202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78A3685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GGCTACCCTGAAACTGAGAGAAAT</w:t>
            </w:r>
          </w:p>
        </w:tc>
        <w:tc>
          <w:tcPr>
            <w:tcW w:w="2198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5A5BE4" w14:textId="77777777" w:rsidR="00C61169" w:rsidRDefault="00C61169" w:rsidP="00C0698F">
            <w:pPr>
              <w:widowControl/>
              <w:autoSpaceDE w:val="0"/>
              <w:autoSpaceDN w:val="0"/>
              <w:adjustRightInd w:val="0"/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ＭＳ Ｐゴシック" w:hAnsi="Helvetica" w:cs="Helvetica"/>
                <w:color w:val="000000"/>
                <w:kern w:val="0"/>
                <w:sz w:val="20"/>
                <w:szCs w:val="20"/>
              </w:rPr>
              <w:t>TGATTCAGGCAGATGTTTTGGA</w:t>
            </w:r>
          </w:p>
        </w:tc>
      </w:tr>
    </w:tbl>
    <w:p w14:paraId="62639F42" w14:textId="77777777" w:rsidR="00F80C4A" w:rsidRDefault="00F80C4A">
      <w:bookmarkStart w:id="0" w:name="_GoBack"/>
      <w:bookmarkEnd w:id="0"/>
    </w:p>
    <w:sectPr w:rsidR="00F80C4A" w:rsidSect="00C61105">
      <w:pgSz w:w="11900" w:h="16840"/>
      <w:pgMar w:top="1418" w:right="1418" w:bottom="1418" w:left="1418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2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98F"/>
    <w:rsid w:val="000E37DC"/>
    <w:rsid w:val="00274BE3"/>
    <w:rsid w:val="004B24E6"/>
    <w:rsid w:val="004C2734"/>
    <w:rsid w:val="005E6B92"/>
    <w:rsid w:val="00B3215D"/>
    <w:rsid w:val="00C0698F"/>
    <w:rsid w:val="00C61105"/>
    <w:rsid w:val="00C61169"/>
    <w:rsid w:val="00E22712"/>
    <w:rsid w:val="00EF47CC"/>
    <w:rsid w:val="00F80C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2288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0</Words>
  <Characters>1824</Characters>
  <Application>Microsoft Macintosh Word</Application>
  <DocSecurity>0</DocSecurity>
  <Lines>15</Lines>
  <Paragraphs>4</Paragraphs>
  <ScaleCrop>false</ScaleCrop>
  <Company>三重大学</Company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Takuma</dc:creator>
  <cp:keywords/>
  <dc:description/>
  <cp:lastModifiedBy>KATO Takuma</cp:lastModifiedBy>
  <cp:revision>3</cp:revision>
  <dcterms:created xsi:type="dcterms:W3CDTF">2014-06-26T17:02:00Z</dcterms:created>
  <dcterms:modified xsi:type="dcterms:W3CDTF">2014-06-26T19:10:00Z</dcterms:modified>
</cp:coreProperties>
</file>